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BCAF5" w14:textId="77777777" w:rsidR="00304D67" w:rsidRPr="00304D67" w:rsidRDefault="00304D67" w:rsidP="00304D67">
      <w:pPr>
        <w:spacing w:line="480" w:lineRule="auto"/>
        <w:jc w:val="center"/>
        <w:rPr>
          <w:b/>
          <w:bCs/>
          <w:sz w:val="24"/>
        </w:rPr>
      </w:pPr>
      <w:r w:rsidRPr="00304D67">
        <w:rPr>
          <w:b/>
          <w:bCs/>
          <w:sz w:val="24"/>
        </w:rPr>
        <w:t>Dental Anxiety Scale (DAS)</w:t>
      </w:r>
    </w:p>
    <w:p w14:paraId="4FEEE8CF" w14:textId="2E0B0FDD" w:rsidR="00304D67" w:rsidRDefault="00304D67" w:rsidP="00304D67">
      <w:pPr>
        <w:spacing w:line="480" w:lineRule="auto"/>
        <w:rPr>
          <w:sz w:val="24"/>
        </w:rPr>
      </w:pPr>
      <w:r>
        <w:rPr>
          <w:rFonts w:hint="eastAsia"/>
          <w:sz w:val="24"/>
        </w:rPr>
        <w:t>N</w:t>
      </w:r>
      <w:r>
        <w:rPr>
          <w:sz w:val="24"/>
        </w:rPr>
        <w:t>ame______________________________________________ Date___________</w:t>
      </w:r>
    </w:p>
    <w:p w14:paraId="580A9C46" w14:textId="35671DCC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>1. If you had to go to the dentist tomorrow for a check-up, how would you feel about it?</w:t>
      </w:r>
    </w:p>
    <w:p w14:paraId="2A19FF4D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a. I would look forward to it as a reasonably enjoyable experience.</w:t>
      </w:r>
    </w:p>
    <w:p w14:paraId="4263F20F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b. I wouldn't care one way or the other.</w:t>
      </w:r>
    </w:p>
    <w:p w14:paraId="0F49EF10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c. I would be a little uneasy about it.</w:t>
      </w:r>
    </w:p>
    <w:p w14:paraId="2264E27A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d. I would be afraid that it would be unpleasant and painful.</w:t>
      </w:r>
    </w:p>
    <w:p w14:paraId="13511580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e. I would be very frightened of what the dentist would do.</w:t>
      </w:r>
    </w:p>
    <w:p w14:paraId="28B2854D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>2. When you are waiting in the dentist's office for your turn in the chair, how do you feel?</w:t>
      </w:r>
    </w:p>
    <w:p w14:paraId="63B09E7B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a. Relaxed.</w:t>
      </w:r>
    </w:p>
    <w:p w14:paraId="09BCC7C7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b. A little uneasy.</w:t>
      </w:r>
    </w:p>
    <w:p w14:paraId="2A48D0C5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c. Tense.</w:t>
      </w:r>
    </w:p>
    <w:p w14:paraId="467DE73D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d. Anxious.</w:t>
      </w:r>
    </w:p>
    <w:p w14:paraId="671CE88C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e. So anxious that I sometimes break out in a sweat or almost feel physically sick.</w:t>
      </w:r>
    </w:p>
    <w:p w14:paraId="5B123772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>3. When you are in the dentist's chair waiting while the dentist gets the drill ready to begin</w:t>
      </w:r>
    </w:p>
    <w:p w14:paraId="64E60287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>working on your teeth, how do you feel?</w:t>
      </w:r>
    </w:p>
    <w:p w14:paraId="66FBE762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a. Relaxed.</w:t>
      </w:r>
    </w:p>
    <w:p w14:paraId="68E87B7B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b. A little uneasy.</w:t>
      </w:r>
    </w:p>
    <w:p w14:paraId="39D61891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c. Tense.</w:t>
      </w:r>
    </w:p>
    <w:p w14:paraId="65794851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lastRenderedPageBreak/>
        <w:t xml:space="preserve"> d. Anxious.</w:t>
      </w:r>
    </w:p>
    <w:p w14:paraId="78D83CDD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e. So anxious that I sometimes break out in a sweat or almost feel physically sick.</w:t>
      </w:r>
    </w:p>
    <w:p w14:paraId="1AA3EAA4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>4. Imagine you are in the dentist's chair to have your teeth cleaned. While you are waiting</w:t>
      </w:r>
    </w:p>
    <w:p w14:paraId="1D6D4EE7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>and the dentist or hygienist is getting out the instruments which will be used to scrape</w:t>
      </w:r>
    </w:p>
    <w:p w14:paraId="0578A5AD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>your teeth around the gums, how do you feel?</w:t>
      </w:r>
    </w:p>
    <w:p w14:paraId="00788258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a. Relaxed.</w:t>
      </w:r>
    </w:p>
    <w:p w14:paraId="2A2D08B1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b. A little uneasy.</w:t>
      </w:r>
    </w:p>
    <w:p w14:paraId="1CB333EA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c. Tense.</w:t>
      </w:r>
    </w:p>
    <w:p w14:paraId="21DB4D2C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d. Anxious.</w:t>
      </w:r>
    </w:p>
    <w:p w14:paraId="752C52CE" w14:textId="4369C108" w:rsidR="00304D67" w:rsidRDefault="00304D67" w:rsidP="00304D67">
      <w:pPr>
        <w:spacing w:line="480" w:lineRule="auto"/>
        <w:ind w:firstLineChars="50" w:firstLine="120"/>
        <w:rPr>
          <w:sz w:val="24"/>
        </w:rPr>
      </w:pPr>
      <w:r w:rsidRPr="00E139A2">
        <w:rPr>
          <w:sz w:val="24"/>
        </w:rPr>
        <w:t>e. So anxious that I sometimes break out in a sweat or almost feel physically sick.</w:t>
      </w:r>
      <w:r>
        <w:rPr>
          <w:sz w:val="24"/>
        </w:rPr>
        <w:t xml:space="preserve"> </w:t>
      </w:r>
    </w:p>
    <w:p w14:paraId="06B3A900" w14:textId="77777777" w:rsidR="00304D67" w:rsidRPr="00E139A2" w:rsidRDefault="00304D67" w:rsidP="00304D67">
      <w:pPr>
        <w:spacing w:line="480" w:lineRule="auto"/>
        <w:ind w:firstLineChars="50" w:firstLine="120"/>
        <w:rPr>
          <w:sz w:val="24"/>
        </w:rPr>
      </w:pPr>
    </w:p>
    <w:p w14:paraId="4071ABC6" w14:textId="77777777" w:rsidR="00304D67" w:rsidRPr="00E139A2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Scoring the </w:t>
      </w:r>
      <w:r>
        <w:rPr>
          <w:sz w:val="24"/>
        </w:rPr>
        <w:t xml:space="preserve">DAS </w:t>
      </w:r>
      <w:r w:rsidRPr="00E139A2">
        <w:rPr>
          <w:sz w:val="24"/>
        </w:rPr>
        <w:t>(this information is not printed on the form that patients see)</w:t>
      </w:r>
    </w:p>
    <w:p w14:paraId="23DC94DA" w14:textId="61E5BD90" w:rsidR="00000000" w:rsidRPr="00304D67" w:rsidRDefault="00304D67" w:rsidP="00304D67">
      <w:pPr>
        <w:spacing w:line="480" w:lineRule="auto"/>
        <w:rPr>
          <w:sz w:val="24"/>
        </w:rPr>
      </w:pPr>
      <w:r w:rsidRPr="00E139A2">
        <w:rPr>
          <w:sz w:val="24"/>
        </w:rPr>
        <w:t xml:space="preserve"> a = 1, b = 2, c = 3, d = 4, e = 5 </w:t>
      </w:r>
      <w:r>
        <w:rPr>
          <w:sz w:val="24"/>
        </w:rPr>
        <w:t xml:space="preserve">    </w:t>
      </w:r>
      <w:r w:rsidRPr="00E139A2">
        <w:rPr>
          <w:sz w:val="24"/>
        </w:rPr>
        <w:t xml:space="preserve">Total possible = 20 </w:t>
      </w:r>
    </w:p>
    <w:p w14:paraId="684CC74A" w14:textId="6E82A2DD" w:rsidR="00304D67" w:rsidRPr="00304D67" w:rsidRDefault="00304D67" w:rsidP="00304D67">
      <w:pPr>
        <w:spacing w:line="480" w:lineRule="auto"/>
        <w:rPr>
          <w:sz w:val="24"/>
        </w:rPr>
      </w:pPr>
      <w:r w:rsidRPr="00304D67">
        <w:rPr>
          <w:sz w:val="24"/>
        </w:rPr>
        <w:t>The total score ranges from 4 (not-anxious) to 20 (extremely anxious). Patients with a DAS score ≥ 13 were considered to have DA</w:t>
      </w:r>
    </w:p>
    <w:sectPr w:rsidR="00304D67" w:rsidRPr="00304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9E094" w14:textId="77777777" w:rsidR="00A32CF7" w:rsidRDefault="00A32CF7" w:rsidP="00304D67">
      <w:r>
        <w:separator/>
      </w:r>
    </w:p>
  </w:endnote>
  <w:endnote w:type="continuationSeparator" w:id="0">
    <w:p w14:paraId="36AD5F13" w14:textId="77777777" w:rsidR="00A32CF7" w:rsidRDefault="00A32CF7" w:rsidP="00304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CCDBF" w14:textId="77777777" w:rsidR="00A32CF7" w:rsidRDefault="00A32CF7" w:rsidP="00304D67">
      <w:r>
        <w:separator/>
      </w:r>
    </w:p>
  </w:footnote>
  <w:footnote w:type="continuationSeparator" w:id="0">
    <w:p w14:paraId="287FD97E" w14:textId="77777777" w:rsidR="00A32CF7" w:rsidRDefault="00A32CF7" w:rsidP="00304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7BE"/>
    <w:rsid w:val="002764CE"/>
    <w:rsid w:val="00304D67"/>
    <w:rsid w:val="004627BE"/>
    <w:rsid w:val="00A32CF7"/>
    <w:rsid w:val="00C0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732EF"/>
  <w15:chartTrackingRefBased/>
  <w15:docId w15:val="{396760E4-F4D2-4ADB-A367-3E8E5C94E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D6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D6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D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D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D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亚 张</dc:creator>
  <cp:keywords/>
  <dc:description/>
  <cp:lastModifiedBy>迪亚 张</cp:lastModifiedBy>
  <cp:revision>2</cp:revision>
  <dcterms:created xsi:type="dcterms:W3CDTF">2023-09-16T11:10:00Z</dcterms:created>
  <dcterms:modified xsi:type="dcterms:W3CDTF">2023-09-16T11:18:00Z</dcterms:modified>
</cp:coreProperties>
</file>